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3A3" w:rsidRPr="009013A3" w:rsidRDefault="009013A3" w:rsidP="009013A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r w:rsidRPr="009013A3">
        <w:rPr>
          <w:rFonts w:ascii="Times New Roman" w:hAnsi="Times New Roman" w:cs="Times New Roman"/>
          <w:b/>
          <w:sz w:val="24"/>
          <w:szCs w:val="24"/>
          <w:u w:val="single"/>
        </w:rPr>
        <w:t>Conflict of Interest</w:t>
      </w:r>
    </w:p>
    <w:bookmarkEnd w:id="0"/>
    <w:p w:rsidR="009013A3" w:rsidRPr="009013A3" w:rsidRDefault="009013A3" w:rsidP="009013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3A3">
        <w:rPr>
          <w:rFonts w:ascii="Times New Roman" w:hAnsi="Times New Roman" w:cs="Times New Roman"/>
          <w:sz w:val="24"/>
          <w:szCs w:val="24"/>
        </w:rPr>
        <w:t>We wish to confirm that there are no known conflicts of interest associated with 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publication and there has been no significant financial support for this work that could ha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influenced its outcome.</w:t>
      </w:r>
    </w:p>
    <w:p w:rsidR="009013A3" w:rsidRPr="009013A3" w:rsidRDefault="009013A3" w:rsidP="009013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3A3">
        <w:rPr>
          <w:rFonts w:ascii="Times New Roman" w:hAnsi="Times New Roman" w:cs="Times New Roman"/>
          <w:sz w:val="24"/>
          <w:szCs w:val="24"/>
        </w:rPr>
        <w:t>We confirm that the manuscript has been read and approved by all named authors and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there are no other persons who satisfied the criteria for authorship but are not listed.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further confirm that the order of authors listed in the manuscript has been approved by al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us.</w:t>
      </w:r>
    </w:p>
    <w:p w:rsidR="009013A3" w:rsidRPr="009013A3" w:rsidRDefault="009013A3" w:rsidP="009013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3A3">
        <w:rPr>
          <w:rFonts w:ascii="Times New Roman" w:hAnsi="Times New Roman" w:cs="Times New Roman"/>
          <w:sz w:val="24"/>
          <w:szCs w:val="24"/>
        </w:rPr>
        <w:t>We confirm that we have given due consideration to the protection of intellectual proper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associated with this work and that there are no impediments to publication, including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timing of publication, with respect to intellectual property. In so doing we confirm that w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have followed the regulations of our institutions concerning intellectual property.</w:t>
      </w:r>
    </w:p>
    <w:p w:rsidR="009013A3" w:rsidRPr="009013A3" w:rsidRDefault="009013A3" w:rsidP="009013A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13A3">
        <w:rPr>
          <w:rFonts w:ascii="Times New Roman" w:hAnsi="Times New Roman" w:cs="Times New Roman"/>
          <w:sz w:val="24"/>
          <w:szCs w:val="24"/>
        </w:rPr>
        <w:t>We understand that the Corresponding Author is the sole contact for the Editorial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(including Editorial Manager and direct communications with the office). He/she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responsible for communicating with the other authors about progress, submission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revisions and final approval of proofs. We confirm that we have provided a current, corr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email address which is accessible by the Corresponding Author and which has b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A3">
        <w:rPr>
          <w:rFonts w:ascii="Times New Roman" w:hAnsi="Times New Roman" w:cs="Times New Roman"/>
          <w:sz w:val="24"/>
          <w:szCs w:val="24"/>
        </w:rPr>
        <w:t>configured to accept email from (</w:t>
      </w:r>
      <w:r>
        <w:rPr>
          <w:rFonts w:ascii="Times New Roman" w:hAnsi="Times New Roman" w:cs="Times New Roman"/>
          <w:sz w:val="24"/>
          <w:szCs w:val="24"/>
        </w:rPr>
        <w:t>mail2jaikrish@gmail.com</w:t>
      </w:r>
      <w:r w:rsidRPr="009013A3">
        <w:rPr>
          <w:rFonts w:ascii="Times New Roman" w:hAnsi="Times New Roman" w:cs="Times New Roman"/>
          <w:sz w:val="24"/>
          <w:szCs w:val="24"/>
        </w:rPr>
        <w:t>)</w:t>
      </w:r>
    </w:p>
    <w:sectPr w:rsidR="009013A3" w:rsidRPr="00901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3A3"/>
    <w:rsid w:val="000F7AAC"/>
    <w:rsid w:val="00122E1D"/>
    <w:rsid w:val="00253982"/>
    <w:rsid w:val="002D09BA"/>
    <w:rsid w:val="00441911"/>
    <w:rsid w:val="004978BB"/>
    <w:rsid w:val="004C435A"/>
    <w:rsid w:val="005407EC"/>
    <w:rsid w:val="0061752C"/>
    <w:rsid w:val="006D4BE0"/>
    <w:rsid w:val="007C5AD0"/>
    <w:rsid w:val="008414D2"/>
    <w:rsid w:val="0088211A"/>
    <w:rsid w:val="009013A3"/>
    <w:rsid w:val="00B35195"/>
    <w:rsid w:val="00C72A43"/>
    <w:rsid w:val="00C843E6"/>
    <w:rsid w:val="00D05A18"/>
    <w:rsid w:val="00D05E86"/>
    <w:rsid w:val="00F437AD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9</Characters>
  <Application>Microsoft Office Word</Application>
  <DocSecurity>0</DocSecurity>
  <Lines>9</Lines>
  <Paragraphs>2</Paragraphs>
  <ScaleCrop>false</ScaleCrop>
  <Company>Hewlett-Packard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5-07T17:53:00Z</dcterms:created>
  <dcterms:modified xsi:type="dcterms:W3CDTF">2018-05-07T17:55:00Z</dcterms:modified>
</cp:coreProperties>
</file>